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F7937BA" w14:textId="77777777" w:rsidR="00501F41" w:rsidRPr="00BA642F" w:rsidRDefault="00501F41" w:rsidP="00501F41">
      <w:pPr>
        <w:spacing w:line="360" w:lineRule="auto"/>
        <w:rPr>
          <w:rFonts w:ascii="Times New Roman" w:hAnsi="Times New Roman" w:cs="Times New Roman"/>
          <w:b/>
          <w:sz w:val="26"/>
          <w:szCs w:val="26"/>
          <w:lang w:val="en-GB"/>
        </w:rPr>
      </w:pPr>
      <w:r w:rsidRPr="001C7424">
        <w:rPr>
          <w:rFonts w:ascii="Times New Roman" w:eastAsia="Calibri" w:hAnsi="Times New Roman" w:cs="Times New Roman"/>
          <w:b/>
          <w:sz w:val="26"/>
          <w:szCs w:val="26"/>
          <w:lang w:val="en-GB"/>
        </w:rPr>
        <w:t xml:space="preserve">Supplementary </w:t>
      </w:r>
      <w:r>
        <w:rPr>
          <w:rFonts w:ascii="Times New Roman" w:eastAsia="Calibri" w:hAnsi="Times New Roman" w:cs="Times New Roman"/>
          <w:b/>
          <w:sz w:val="26"/>
          <w:szCs w:val="26"/>
          <w:lang w:val="en-GB"/>
        </w:rPr>
        <w:t xml:space="preserve">Table </w:t>
      </w:r>
      <w:r w:rsidRPr="001C7424">
        <w:rPr>
          <w:rFonts w:ascii="Times New Roman" w:eastAsia="Calibri" w:hAnsi="Times New Roman" w:cs="Times New Roman"/>
          <w:b/>
          <w:sz w:val="26"/>
          <w:szCs w:val="26"/>
          <w:lang w:val="en-GB"/>
        </w:rPr>
        <w:t>2 Linear regression was used to model the relationship between age and BMD at the lumbar spine and left proximal femur for adults with congenital heart diseas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71"/>
        <w:gridCol w:w="1090"/>
        <w:gridCol w:w="992"/>
        <w:gridCol w:w="1134"/>
        <w:gridCol w:w="992"/>
        <w:gridCol w:w="1134"/>
        <w:gridCol w:w="1033"/>
      </w:tblGrid>
      <w:tr w:rsidR="00501F41" w:rsidRPr="00F01648" w14:paraId="75CB0DC9" w14:textId="77777777" w:rsidTr="0060798A">
        <w:trPr>
          <w:jc w:val="center"/>
        </w:trPr>
        <w:tc>
          <w:tcPr>
            <w:tcW w:w="2171" w:type="dxa"/>
            <w:vMerge w:val="restart"/>
            <w:vAlign w:val="center"/>
          </w:tcPr>
          <w:p w14:paraId="385B8428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b/>
                <w:szCs w:val="24"/>
              </w:rPr>
            </w:pPr>
            <w:r w:rsidRPr="00F01648">
              <w:rPr>
                <w:rFonts w:ascii="Times New Roman" w:hAnsi="Times New Roman" w:cs="Times New Roman"/>
                <w:b/>
                <w:szCs w:val="24"/>
              </w:rPr>
              <w:t>Site</w:t>
            </w:r>
          </w:p>
        </w:tc>
        <w:tc>
          <w:tcPr>
            <w:tcW w:w="2082" w:type="dxa"/>
            <w:gridSpan w:val="2"/>
          </w:tcPr>
          <w:p w14:paraId="29E9C51B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b/>
                <w:szCs w:val="24"/>
              </w:rPr>
            </w:pPr>
            <w:r w:rsidRPr="00F01648">
              <w:rPr>
                <w:rFonts w:ascii="Times New Roman" w:hAnsi="Times New Roman" w:cs="Times New Roman"/>
                <w:b/>
                <w:szCs w:val="24"/>
              </w:rPr>
              <w:t>Total</w:t>
            </w:r>
          </w:p>
        </w:tc>
        <w:tc>
          <w:tcPr>
            <w:tcW w:w="2126" w:type="dxa"/>
            <w:gridSpan w:val="2"/>
          </w:tcPr>
          <w:p w14:paraId="083B56BB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b/>
                <w:szCs w:val="24"/>
              </w:rPr>
            </w:pPr>
            <w:r w:rsidRPr="00F01648">
              <w:rPr>
                <w:rFonts w:ascii="Times New Roman" w:hAnsi="Times New Roman" w:cs="Times New Roman"/>
                <w:b/>
                <w:szCs w:val="24"/>
              </w:rPr>
              <w:t>Women</w:t>
            </w:r>
          </w:p>
        </w:tc>
        <w:tc>
          <w:tcPr>
            <w:tcW w:w="2167" w:type="dxa"/>
            <w:gridSpan w:val="2"/>
          </w:tcPr>
          <w:p w14:paraId="677B0711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b/>
                <w:szCs w:val="24"/>
              </w:rPr>
            </w:pPr>
            <w:r w:rsidRPr="00F01648">
              <w:rPr>
                <w:rFonts w:ascii="Times New Roman" w:hAnsi="Times New Roman" w:cs="Times New Roman"/>
                <w:b/>
                <w:szCs w:val="24"/>
              </w:rPr>
              <w:t>Men</w:t>
            </w:r>
          </w:p>
        </w:tc>
      </w:tr>
      <w:tr w:rsidR="00501F41" w:rsidRPr="00F01648" w14:paraId="167BE98F" w14:textId="77777777" w:rsidTr="0060798A">
        <w:trPr>
          <w:jc w:val="center"/>
        </w:trPr>
        <w:tc>
          <w:tcPr>
            <w:tcW w:w="2171" w:type="dxa"/>
            <w:vMerge/>
          </w:tcPr>
          <w:p w14:paraId="09DCC678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090" w:type="dxa"/>
          </w:tcPr>
          <w:p w14:paraId="75B6932D" w14:textId="77777777" w:rsidR="00501F41" w:rsidRPr="002E7170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2E7170">
              <w:rPr>
                <w:rFonts w:ascii="Times New Roman" w:hAnsi="Times New Roman" w:cs="Times New Roman"/>
                <w:b/>
                <w:i/>
                <w:szCs w:val="24"/>
              </w:rPr>
              <w:t>R</w:t>
            </w:r>
          </w:p>
        </w:tc>
        <w:tc>
          <w:tcPr>
            <w:tcW w:w="992" w:type="dxa"/>
          </w:tcPr>
          <w:p w14:paraId="78391E47" w14:textId="77777777" w:rsidR="00501F41" w:rsidRPr="002E7170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2E7170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</w:p>
        </w:tc>
        <w:tc>
          <w:tcPr>
            <w:tcW w:w="1134" w:type="dxa"/>
          </w:tcPr>
          <w:p w14:paraId="424B9097" w14:textId="77777777" w:rsidR="00501F41" w:rsidRPr="002E7170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2E7170">
              <w:rPr>
                <w:rFonts w:ascii="Times New Roman" w:hAnsi="Times New Roman" w:cs="Times New Roman"/>
                <w:b/>
                <w:i/>
                <w:szCs w:val="24"/>
              </w:rPr>
              <w:t>R</w:t>
            </w:r>
          </w:p>
        </w:tc>
        <w:tc>
          <w:tcPr>
            <w:tcW w:w="992" w:type="dxa"/>
          </w:tcPr>
          <w:p w14:paraId="67F6C200" w14:textId="77777777" w:rsidR="00501F41" w:rsidRPr="002E7170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2E7170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</w:p>
        </w:tc>
        <w:tc>
          <w:tcPr>
            <w:tcW w:w="1134" w:type="dxa"/>
          </w:tcPr>
          <w:p w14:paraId="007D6F58" w14:textId="77777777" w:rsidR="00501F41" w:rsidRPr="002E7170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2E7170">
              <w:rPr>
                <w:rFonts w:ascii="Times New Roman" w:hAnsi="Times New Roman" w:cs="Times New Roman"/>
                <w:b/>
                <w:i/>
                <w:szCs w:val="24"/>
              </w:rPr>
              <w:t>R</w:t>
            </w:r>
          </w:p>
        </w:tc>
        <w:tc>
          <w:tcPr>
            <w:tcW w:w="1033" w:type="dxa"/>
          </w:tcPr>
          <w:p w14:paraId="67252150" w14:textId="77777777" w:rsidR="00501F41" w:rsidRPr="002E7170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2E7170">
              <w:rPr>
                <w:rFonts w:ascii="Times New Roman" w:hAnsi="Times New Roman" w:cs="Times New Roman"/>
                <w:b/>
                <w:i/>
                <w:szCs w:val="24"/>
              </w:rPr>
              <w:t>p</w:t>
            </w:r>
          </w:p>
        </w:tc>
      </w:tr>
      <w:tr w:rsidR="00501F41" w:rsidRPr="00F01648" w14:paraId="040DCEDD" w14:textId="77777777" w:rsidTr="0060798A">
        <w:trPr>
          <w:jc w:val="center"/>
        </w:trPr>
        <w:tc>
          <w:tcPr>
            <w:tcW w:w="8546" w:type="dxa"/>
            <w:gridSpan w:val="7"/>
          </w:tcPr>
          <w:p w14:paraId="2ABBDCAE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F01648">
              <w:rPr>
                <w:rFonts w:ascii="Times New Roman" w:hAnsi="Times New Roman" w:cs="Times New Roman"/>
                <w:b/>
                <w:i/>
                <w:szCs w:val="24"/>
              </w:rPr>
              <w:t>Lumbar spine</w:t>
            </w:r>
          </w:p>
        </w:tc>
      </w:tr>
      <w:tr w:rsidR="00501F41" w:rsidRPr="00F01648" w14:paraId="445A794C" w14:textId="77777777" w:rsidTr="0060798A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20C5AAFC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i/>
                <w:szCs w:val="24"/>
              </w:rPr>
            </w:pPr>
            <w:r w:rsidRPr="00F01648">
              <w:rPr>
                <w:rFonts w:ascii="Times New Roman" w:hAnsi="Times New Roman" w:cs="Times New Roman"/>
                <w:i/>
              </w:rPr>
              <w:t>Lumbar vertebrae 1</w:t>
            </w:r>
          </w:p>
        </w:tc>
        <w:tc>
          <w:tcPr>
            <w:tcW w:w="1090" w:type="dxa"/>
          </w:tcPr>
          <w:p w14:paraId="5A3D4FF3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042</w:t>
            </w:r>
          </w:p>
        </w:tc>
        <w:tc>
          <w:tcPr>
            <w:tcW w:w="992" w:type="dxa"/>
          </w:tcPr>
          <w:p w14:paraId="7D310546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72</w:t>
            </w:r>
            <w:del w:id="0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1</w:delText>
              </w:r>
            </w:del>
          </w:p>
        </w:tc>
        <w:tc>
          <w:tcPr>
            <w:tcW w:w="1134" w:type="dxa"/>
          </w:tcPr>
          <w:p w14:paraId="5CA45320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197</w:t>
            </w:r>
          </w:p>
        </w:tc>
        <w:tc>
          <w:tcPr>
            <w:tcW w:w="992" w:type="dxa"/>
          </w:tcPr>
          <w:p w14:paraId="2715E6D7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21</w:t>
            </w:r>
            <w:del w:id="1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2</w:delText>
              </w:r>
            </w:del>
          </w:p>
        </w:tc>
        <w:tc>
          <w:tcPr>
            <w:tcW w:w="1134" w:type="dxa"/>
          </w:tcPr>
          <w:p w14:paraId="0E459562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324</w:t>
            </w:r>
          </w:p>
        </w:tc>
        <w:tc>
          <w:tcPr>
            <w:tcW w:w="1033" w:type="dxa"/>
          </w:tcPr>
          <w:p w14:paraId="1E808AD3" w14:textId="6406DD18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0</w:t>
            </w:r>
            <w:ins w:id="2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8</w:t>
              </w:r>
            </w:ins>
            <w:del w:id="3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75</w:delText>
              </w:r>
            </w:del>
          </w:p>
        </w:tc>
      </w:tr>
      <w:tr w:rsidR="00501F41" w:rsidRPr="00F01648" w14:paraId="2C6C953B" w14:textId="77777777" w:rsidTr="0060798A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5DEC3EBC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i/>
                <w:szCs w:val="24"/>
              </w:rPr>
            </w:pPr>
            <w:r w:rsidRPr="00F01648">
              <w:rPr>
                <w:rFonts w:ascii="Times New Roman" w:hAnsi="Times New Roman" w:cs="Times New Roman"/>
                <w:i/>
              </w:rPr>
              <w:t>Lumbar vertebrae 2</w:t>
            </w:r>
          </w:p>
        </w:tc>
        <w:tc>
          <w:tcPr>
            <w:tcW w:w="1090" w:type="dxa"/>
          </w:tcPr>
          <w:p w14:paraId="4B2FA23D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104</w:t>
            </w:r>
          </w:p>
        </w:tc>
        <w:tc>
          <w:tcPr>
            <w:tcW w:w="992" w:type="dxa"/>
          </w:tcPr>
          <w:p w14:paraId="7D6FE63B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38</w:t>
            </w:r>
            <w:del w:id="4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3</w:delText>
              </w:r>
            </w:del>
          </w:p>
        </w:tc>
        <w:tc>
          <w:tcPr>
            <w:tcW w:w="1134" w:type="dxa"/>
          </w:tcPr>
          <w:p w14:paraId="48E0711A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229</w:t>
            </w:r>
          </w:p>
        </w:tc>
        <w:tc>
          <w:tcPr>
            <w:tcW w:w="992" w:type="dxa"/>
          </w:tcPr>
          <w:p w14:paraId="655FBC19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14</w:t>
            </w:r>
            <w:del w:id="5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4</w:delText>
              </w:r>
            </w:del>
          </w:p>
        </w:tc>
        <w:tc>
          <w:tcPr>
            <w:tcW w:w="1134" w:type="dxa"/>
          </w:tcPr>
          <w:p w14:paraId="24BFFA21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505</w:t>
            </w:r>
          </w:p>
        </w:tc>
        <w:tc>
          <w:tcPr>
            <w:tcW w:w="1033" w:type="dxa"/>
          </w:tcPr>
          <w:p w14:paraId="73EB7ECE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004</w:t>
            </w:r>
          </w:p>
        </w:tc>
      </w:tr>
      <w:tr w:rsidR="00501F41" w:rsidRPr="00F01648" w14:paraId="0B879860" w14:textId="77777777" w:rsidTr="0060798A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5CA5BD97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i/>
                <w:szCs w:val="24"/>
              </w:rPr>
            </w:pPr>
            <w:r w:rsidRPr="00F01648">
              <w:rPr>
                <w:rFonts w:ascii="Times New Roman" w:hAnsi="Times New Roman" w:cs="Times New Roman"/>
                <w:i/>
              </w:rPr>
              <w:t>Lumbar vertebrae 3</w:t>
            </w:r>
          </w:p>
        </w:tc>
        <w:tc>
          <w:tcPr>
            <w:tcW w:w="1090" w:type="dxa"/>
          </w:tcPr>
          <w:p w14:paraId="5D673CCB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088</w:t>
            </w:r>
          </w:p>
        </w:tc>
        <w:tc>
          <w:tcPr>
            <w:tcW w:w="992" w:type="dxa"/>
          </w:tcPr>
          <w:p w14:paraId="5C942A03" w14:textId="3173D54F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4</w:t>
            </w:r>
            <w:ins w:id="6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6</w:t>
              </w:r>
            </w:ins>
            <w:del w:id="7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57</w:delText>
              </w:r>
            </w:del>
          </w:p>
        </w:tc>
        <w:tc>
          <w:tcPr>
            <w:tcW w:w="1134" w:type="dxa"/>
          </w:tcPr>
          <w:p w14:paraId="3B1C8F01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25</w:t>
            </w:r>
          </w:p>
        </w:tc>
        <w:tc>
          <w:tcPr>
            <w:tcW w:w="992" w:type="dxa"/>
          </w:tcPr>
          <w:p w14:paraId="51A6F201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11</w:t>
            </w:r>
          </w:p>
        </w:tc>
        <w:tc>
          <w:tcPr>
            <w:tcW w:w="1134" w:type="dxa"/>
          </w:tcPr>
          <w:p w14:paraId="0C9EE5A3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503</w:t>
            </w:r>
          </w:p>
        </w:tc>
        <w:tc>
          <w:tcPr>
            <w:tcW w:w="1033" w:type="dxa"/>
          </w:tcPr>
          <w:p w14:paraId="46DC4674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004</w:t>
            </w:r>
          </w:p>
        </w:tc>
      </w:tr>
      <w:tr w:rsidR="00501F41" w:rsidRPr="00F01648" w14:paraId="5691069A" w14:textId="77777777" w:rsidTr="0060798A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6BED523F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F01648">
              <w:rPr>
                <w:rFonts w:ascii="Times New Roman" w:hAnsi="Times New Roman" w:cs="Times New Roman"/>
                <w:i/>
              </w:rPr>
              <w:t>Lumbar vertebrae 4</w:t>
            </w:r>
          </w:p>
        </w:tc>
        <w:tc>
          <w:tcPr>
            <w:tcW w:w="1090" w:type="dxa"/>
          </w:tcPr>
          <w:p w14:paraId="0A791DA5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073</w:t>
            </w:r>
          </w:p>
        </w:tc>
        <w:tc>
          <w:tcPr>
            <w:tcW w:w="992" w:type="dxa"/>
          </w:tcPr>
          <w:p w14:paraId="63730600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54</w:t>
            </w:r>
          </w:p>
        </w:tc>
        <w:tc>
          <w:tcPr>
            <w:tcW w:w="1134" w:type="dxa"/>
          </w:tcPr>
          <w:p w14:paraId="4EBA1DA5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324</w:t>
            </w:r>
          </w:p>
        </w:tc>
        <w:tc>
          <w:tcPr>
            <w:tcW w:w="992" w:type="dxa"/>
          </w:tcPr>
          <w:p w14:paraId="55100F24" w14:textId="2B4F6DC9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0</w:t>
            </w:r>
            <w:ins w:id="8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4</w:t>
              </w:r>
            </w:ins>
            <w:del w:id="9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36</w:delText>
              </w:r>
            </w:del>
          </w:p>
        </w:tc>
        <w:tc>
          <w:tcPr>
            <w:tcW w:w="1134" w:type="dxa"/>
          </w:tcPr>
          <w:p w14:paraId="6421CDDD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21</w:t>
            </w:r>
          </w:p>
        </w:tc>
        <w:tc>
          <w:tcPr>
            <w:tcW w:w="1033" w:type="dxa"/>
          </w:tcPr>
          <w:p w14:paraId="7FE385CD" w14:textId="38DFE7FE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2</w:t>
            </w:r>
            <w:ins w:id="10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6</w:t>
              </w:r>
            </w:ins>
            <w:del w:id="11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57</w:delText>
              </w:r>
            </w:del>
          </w:p>
        </w:tc>
      </w:tr>
      <w:tr w:rsidR="00501F41" w:rsidRPr="00F01648" w14:paraId="3ED51E1A" w14:textId="77777777" w:rsidTr="0060798A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B728FA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i/>
                <w:szCs w:val="24"/>
                <w:lang w:val="en-GB"/>
              </w:rPr>
              <w:t>Full</w:t>
            </w:r>
          </w:p>
        </w:tc>
        <w:tc>
          <w:tcPr>
            <w:tcW w:w="1090" w:type="dxa"/>
          </w:tcPr>
          <w:p w14:paraId="51ABA8EE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027</w:t>
            </w:r>
          </w:p>
        </w:tc>
        <w:tc>
          <w:tcPr>
            <w:tcW w:w="992" w:type="dxa"/>
          </w:tcPr>
          <w:p w14:paraId="417C8F72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82</w:t>
            </w:r>
            <w:del w:id="12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3</w:delText>
              </w:r>
            </w:del>
          </w:p>
        </w:tc>
        <w:tc>
          <w:tcPr>
            <w:tcW w:w="1134" w:type="dxa"/>
          </w:tcPr>
          <w:p w14:paraId="6297F236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271</w:t>
            </w:r>
          </w:p>
        </w:tc>
        <w:tc>
          <w:tcPr>
            <w:tcW w:w="992" w:type="dxa"/>
          </w:tcPr>
          <w:p w14:paraId="7A33EDBC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08</w:t>
            </w:r>
            <w:del w:id="13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2</w:delText>
              </w:r>
            </w:del>
          </w:p>
        </w:tc>
        <w:tc>
          <w:tcPr>
            <w:tcW w:w="1134" w:type="dxa"/>
          </w:tcPr>
          <w:p w14:paraId="3534499F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406</w:t>
            </w:r>
          </w:p>
        </w:tc>
        <w:tc>
          <w:tcPr>
            <w:tcW w:w="1033" w:type="dxa"/>
          </w:tcPr>
          <w:p w14:paraId="31F92A36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02</w:t>
            </w:r>
            <w:del w:id="14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4</w:delText>
              </w:r>
            </w:del>
          </w:p>
        </w:tc>
      </w:tr>
      <w:tr w:rsidR="00501F41" w:rsidRPr="00F01648" w14:paraId="7B1E71E5" w14:textId="77777777" w:rsidTr="0060798A">
        <w:trPr>
          <w:jc w:val="center"/>
        </w:trPr>
        <w:tc>
          <w:tcPr>
            <w:tcW w:w="8546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0A609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b/>
                <w:i/>
                <w:szCs w:val="24"/>
              </w:rPr>
            </w:pPr>
            <w:r w:rsidRPr="00F01648">
              <w:rPr>
                <w:rFonts w:ascii="Times New Roman" w:hAnsi="Times New Roman" w:cs="Times New Roman"/>
                <w:b/>
                <w:i/>
                <w:szCs w:val="24"/>
                <w:lang w:val="en-GB"/>
              </w:rPr>
              <w:t>Left proximal femur</w:t>
            </w:r>
          </w:p>
        </w:tc>
      </w:tr>
      <w:tr w:rsidR="00501F41" w:rsidRPr="00F01648" w14:paraId="1691CCF8" w14:textId="77777777" w:rsidTr="0060798A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5A045B18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F01648">
              <w:rPr>
                <w:rFonts w:ascii="Times New Roman" w:hAnsi="Times New Roman" w:cs="Times New Roman"/>
                <w:i/>
                <w:szCs w:val="24"/>
                <w:lang w:val="en-GB"/>
              </w:rPr>
              <w:t>Neck</w:t>
            </w:r>
          </w:p>
        </w:tc>
        <w:tc>
          <w:tcPr>
            <w:tcW w:w="1090" w:type="dxa"/>
          </w:tcPr>
          <w:p w14:paraId="7427A020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101</w:t>
            </w:r>
          </w:p>
        </w:tc>
        <w:tc>
          <w:tcPr>
            <w:tcW w:w="992" w:type="dxa"/>
          </w:tcPr>
          <w:p w14:paraId="2F36E7DC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39</w:t>
            </w:r>
            <w:del w:id="15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4</w:delText>
              </w:r>
            </w:del>
          </w:p>
        </w:tc>
        <w:tc>
          <w:tcPr>
            <w:tcW w:w="1134" w:type="dxa"/>
          </w:tcPr>
          <w:p w14:paraId="68699CB0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067</w:t>
            </w:r>
          </w:p>
        </w:tc>
        <w:tc>
          <w:tcPr>
            <w:tcW w:w="992" w:type="dxa"/>
          </w:tcPr>
          <w:p w14:paraId="36AD0DDD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67</w:t>
            </w:r>
            <w:del w:id="16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4</w:delText>
              </w:r>
            </w:del>
          </w:p>
        </w:tc>
        <w:tc>
          <w:tcPr>
            <w:tcW w:w="1134" w:type="dxa"/>
          </w:tcPr>
          <w:p w14:paraId="27F9AFC7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158</w:t>
            </w:r>
          </w:p>
        </w:tc>
        <w:tc>
          <w:tcPr>
            <w:tcW w:w="1033" w:type="dxa"/>
          </w:tcPr>
          <w:p w14:paraId="30D92CA0" w14:textId="45F3FDF8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</w:t>
            </w:r>
            <w:ins w:id="17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4</w:t>
              </w:r>
            </w:ins>
            <w:del w:id="18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396</w:delText>
              </w:r>
            </w:del>
          </w:p>
        </w:tc>
      </w:tr>
      <w:tr w:rsidR="00501F41" w:rsidRPr="00F01648" w14:paraId="5D992946" w14:textId="77777777" w:rsidTr="0060798A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72710D93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F01648">
              <w:rPr>
                <w:rFonts w:ascii="Times New Roman" w:hAnsi="Times New Roman" w:cs="Times New Roman"/>
                <w:i/>
                <w:szCs w:val="24"/>
                <w:lang w:val="en-GB"/>
              </w:rPr>
              <w:t>Troch</w:t>
            </w:r>
          </w:p>
        </w:tc>
        <w:tc>
          <w:tcPr>
            <w:tcW w:w="1090" w:type="dxa"/>
          </w:tcPr>
          <w:p w14:paraId="7622A52E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027</w:t>
            </w:r>
          </w:p>
        </w:tc>
        <w:tc>
          <w:tcPr>
            <w:tcW w:w="992" w:type="dxa"/>
          </w:tcPr>
          <w:p w14:paraId="2A27BB64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82</w:t>
            </w:r>
          </w:p>
        </w:tc>
        <w:tc>
          <w:tcPr>
            <w:tcW w:w="1134" w:type="dxa"/>
          </w:tcPr>
          <w:p w14:paraId="514CB189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178</w:t>
            </w:r>
          </w:p>
        </w:tc>
        <w:tc>
          <w:tcPr>
            <w:tcW w:w="992" w:type="dxa"/>
          </w:tcPr>
          <w:p w14:paraId="0643B62E" w14:textId="6C7D6791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2</w:t>
            </w:r>
            <w:ins w:id="19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6</w:t>
              </w:r>
            </w:ins>
            <w:del w:id="20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59</w:delText>
              </w:r>
            </w:del>
          </w:p>
        </w:tc>
        <w:tc>
          <w:tcPr>
            <w:tcW w:w="1134" w:type="dxa"/>
          </w:tcPr>
          <w:p w14:paraId="6EB0BB47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203</w:t>
            </w:r>
          </w:p>
        </w:tc>
        <w:tc>
          <w:tcPr>
            <w:tcW w:w="1033" w:type="dxa"/>
          </w:tcPr>
          <w:p w14:paraId="0D0D9852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27</w:t>
            </w:r>
            <w:del w:id="21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4</w:delText>
              </w:r>
            </w:del>
          </w:p>
        </w:tc>
      </w:tr>
      <w:tr w:rsidR="00501F41" w:rsidRPr="00F01648" w14:paraId="16EB048A" w14:textId="77777777" w:rsidTr="0060798A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57D15811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F01648">
              <w:rPr>
                <w:rFonts w:ascii="Times New Roman" w:hAnsi="Times New Roman" w:cs="Times New Roman"/>
                <w:i/>
                <w:szCs w:val="24"/>
                <w:lang w:val="en-GB"/>
              </w:rPr>
              <w:t>Inter</w:t>
            </w:r>
          </w:p>
        </w:tc>
        <w:tc>
          <w:tcPr>
            <w:tcW w:w="1090" w:type="dxa"/>
          </w:tcPr>
          <w:p w14:paraId="152C64C3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026</w:t>
            </w:r>
          </w:p>
        </w:tc>
        <w:tc>
          <w:tcPr>
            <w:tcW w:w="992" w:type="dxa"/>
          </w:tcPr>
          <w:p w14:paraId="6322457C" w14:textId="562177E5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8</w:t>
            </w:r>
            <w:ins w:id="22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3</w:t>
              </w:r>
            </w:ins>
            <w:del w:id="23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26</w:delText>
              </w:r>
            </w:del>
          </w:p>
        </w:tc>
        <w:tc>
          <w:tcPr>
            <w:tcW w:w="1134" w:type="dxa"/>
          </w:tcPr>
          <w:p w14:paraId="34D08C2D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284</w:t>
            </w:r>
          </w:p>
        </w:tc>
        <w:tc>
          <w:tcPr>
            <w:tcW w:w="992" w:type="dxa"/>
          </w:tcPr>
          <w:p w14:paraId="3F9E63ED" w14:textId="7567AFDF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0</w:t>
            </w:r>
            <w:ins w:id="24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7</w:t>
              </w:r>
            </w:ins>
            <w:del w:id="25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68</w:delText>
              </w:r>
            </w:del>
          </w:p>
        </w:tc>
        <w:tc>
          <w:tcPr>
            <w:tcW w:w="1134" w:type="dxa"/>
          </w:tcPr>
          <w:p w14:paraId="3A6C632C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183</w:t>
            </w:r>
          </w:p>
        </w:tc>
        <w:tc>
          <w:tcPr>
            <w:tcW w:w="1033" w:type="dxa"/>
          </w:tcPr>
          <w:p w14:paraId="6B257449" w14:textId="73E843DC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3</w:t>
            </w:r>
            <w:ins w:id="26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3</w:t>
              </w:r>
            </w:ins>
            <w:del w:id="27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26</w:delText>
              </w:r>
            </w:del>
          </w:p>
        </w:tc>
      </w:tr>
      <w:tr w:rsidR="00501F41" w:rsidRPr="00F01648" w14:paraId="095DAD5E" w14:textId="77777777" w:rsidTr="0060798A">
        <w:trPr>
          <w:jc w:val="center"/>
        </w:trPr>
        <w:tc>
          <w:tcPr>
            <w:tcW w:w="2171" w:type="dxa"/>
            <w:tcBorders>
              <w:top w:val="single" w:sz="4" w:space="0" w:color="auto"/>
              <w:bottom w:val="single" w:sz="4" w:space="0" w:color="auto"/>
            </w:tcBorders>
          </w:tcPr>
          <w:p w14:paraId="5119EAE3" w14:textId="77777777" w:rsidR="00501F41" w:rsidRPr="00F01648" w:rsidRDefault="00501F41" w:rsidP="0060798A">
            <w:pPr>
              <w:snapToGrid w:val="0"/>
              <w:spacing w:line="276" w:lineRule="auto"/>
              <w:outlineLvl w:val="2"/>
              <w:rPr>
                <w:rFonts w:ascii="Times New Roman" w:hAnsi="Times New Roman" w:cs="Times New Roman"/>
                <w:i/>
                <w:szCs w:val="24"/>
                <w:lang w:val="en-GB"/>
              </w:rPr>
            </w:pPr>
            <w:r w:rsidRPr="00F01648">
              <w:rPr>
                <w:rFonts w:ascii="Times New Roman" w:hAnsi="Times New Roman" w:cs="Times New Roman"/>
                <w:i/>
                <w:szCs w:val="24"/>
                <w:lang w:val="en-GB"/>
              </w:rPr>
              <w:t>Full</w:t>
            </w:r>
          </w:p>
        </w:tc>
        <w:tc>
          <w:tcPr>
            <w:tcW w:w="1090" w:type="dxa"/>
          </w:tcPr>
          <w:p w14:paraId="6A54EE9D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058</w:t>
            </w:r>
          </w:p>
        </w:tc>
        <w:tc>
          <w:tcPr>
            <w:tcW w:w="992" w:type="dxa"/>
          </w:tcPr>
          <w:p w14:paraId="5752E94E" w14:textId="1F0EFFBA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6</w:t>
            </w:r>
            <w:ins w:id="28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3</w:t>
              </w:r>
            </w:ins>
            <w:del w:id="29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26</w:delText>
              </w:r>
            </w:del>
          </w:p>
        </w:tc>
        <w:tc>
          <w:tcPr>
            <w:tcW w:w="1134" w:type="dxa"/>
          </w:tcPr>
          <w:p w14:paraId="22CD413C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222</w:t>
            </w:r>
          </w:p>
        </w:tc>
        <w:tc>
          <w:tcPr>
            <w:tcW w:w="992" w:type="dxa"/>
          </w:tcPr>
          <w:p w14:paraId="374C63DA" w14:textId="626CA02E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1</w:t>
            </w:r>
            <w:ins w:id="30" w:author="HP" w:date="2022-06-15T12:39:00Z">
              <w:r w:rsidR="00621D2E">
                <w:rPr>
                  <w:rFonts w:ascii="Times New Roman" w:hAnsi="Times New Roman" w:cs="Times New Roman"/>
                  <w:szCs w:val="24"/>
                </w:rPr>
                <w:t>6</w:t>
              </w:r>
            </w:ins>
            <w:del w:id="31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58</w:delText>
              </w:r>
            </w:del>
          </w:p>
        </w:tc>
        <w:tc>
          <w:tcPr>
            <w:tcW w:w="1134" w:type="dxa"/>
          </w:tcPr>
          <w:p w14:paraId="089F7FDC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0.296</w:t>
            </w:r>
          </w:p>
        </w:tc>
        <w:tc>
          <w:tcPr>
            <w:tcW w:w="1033" w:type="dxa"/>
          </w:tcPr>
          <w:p w14:paraId="69F8D058" w14:textId="77777777" w:rsidR="00501F41" w:rsidRPr="00F01648" w:rsidRDefault="00501F41" w:rsidP="0060798A">
            <w:pPr>
              <w:snapToGrid w:val="0"/>
              <w:spacing w:line="276" w:lineRule="auto"/>
              <w:jc w:val="center"/>
              <w:outlineLvl w:val="2"/>
              <w:rPr>
                <w:rFonts w:ascii="Times New Roman" w:hAnsi="Times New Roman" w:cs="Times New Roman"/>
                <w:szCs w:val="24"/>
              </w:rPr>
            </w:pPr>
            <w:r w:rsidRPr="00F01648">
              <w:rPr>
                <w:rFonts w:ascii="Times New Roman" w:hAnsi="Times New Roman" w:cs="Times New Roman"/>
                <w:szCs w:val="24"/>
              </w:rPr>
              <w:t>.11</w:t>
            </w:r>
            <w:bookmarkStart w:id="32" w:name="_GoBack"/>
            <w:bookmarkEnd w:id="32"/>
            <w:del w:id="33" w:author="HP" w:date="2022-06-15T12:39:00Z">
              <w:r w:rsidRPr="00F01648" w:rsidDel="00621D2E">
                <w:rPr>
                  <w:rFonts w:ascii="Times New Roman" w:hAnsi="Times New Roman" w:cs="Times New Roman"/>
                  <w:szCs w:val="24"/>
                </w:rPr>
                <w:delText>2</w:delText>
              </w:r>
            </w:del>
          </w:p>
        </w:tc>
      </w:tr>
    </w:tbl>
    <w:p w14:paraId="69D0AA1D" w14:textId="77777777" w:rsidR="00501F41" w:rsidRPr="00BE4F3F" w:rsidRDefault="00501F41" w:rsidP="00501F41">
      <w:pPr>
        <w:rPr>
          <w:rFonts w:ascii="Times New Roman" w:eastAsia="Calibri" w:hAnsi="Times New Roman" w:cs="Times New Roman"/>
          <w:lang w:val="en-GB"/>
        </w:rPr>
      </w:pPr>
    </w:p>
    <w:p w14:paraId="79F36F24" w14:textId="6F9B766F" w:rsidR="0045116C" w:rsidRPr="00501F41" w:rsidRDefault="0045116C" w:rsidP="00501F41"/>
    <w:sectPr w:rsidR="0045116C" w:rsidRPr="00501F41" w:rsidSect="00CD2AE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FB3D9" w16cex:dateUtc="2022-01-05T00:36:00Z"/>
  <w16cex:commentExtensible w16cex:durableId="257C12C4" w16cex:dateUtc="2022-01-02T06:32:00Z"/>
  <w16cex:commentExtensible w16cex:durableId="257C00BD" w16cex:dateUtc="2022-01-02T05:14:00Z"/>
  <w16cex:commentExtensible w16cex:durableId="257C00C1" w16cex:dateUtc="2022-01-02T05:15:00Z"/>
  <w16cex:commentExtensible w16cex:durableId="257FAA84" w16cex:dateUtc="2022-01-04T23:56:00Z"/>
  <w16cex:commentExtensible w16cex:durableId="257C0574" w16cex:dateUtc="2022-01-02T05:35:00Z"/>
  <w16cex:commentExtensible w16cex:durableId="257C06B7" w16cex:dateUtc="2022-01-02T05:40:00Z"/>
  <w16cex:commentExtensible w16cex:durableId="257C07C9" w16cex:dateUtc="2022-01-02T05:45:00Z"/>
  <w16cex:commentExtensible w16cex:durableId="257C0867" w16cex:dateUtc="2022-01-02T05:47:00Z"/>
  <w16cex:commentExtensible w16cex:durableId="257C08B2" w16cex:dateUtc="2022-01-02T05:49:00Z"/>
  <w16cex:commentExtensible w16cex:durableId="257C09DA" w16cex:dateUtc="2022-01-02T05:54:00Z"/>
  <w16cex:commentExtensible w16cex:durableId="257FAE64" w16cex:dateUtc="2022-01-05T00:13:00Z"/>
  <w16cex:commentExtensible w16cex:durableId="257C0A36" w16cex:dateUtc="2022-01-02T05:55:00Z"/>
  <w16cex:commentExtensible w16cex:durableId="257C0B0E" w16cex:dateUtc="2022-01-02T05:59:00Z"/>
  <w16cex:commentExtensible w16cex:durableId="257C0C01" w16cex:dateUtc="2022-01-02T06:03:00Z"/>
  <w16cex:commentExtensible w16cex:durableId="257C0DA0" w16cex:dateUtc="2022-01-02T06:10:00Z"/>
  <w16cex:commentExtensible w16cex:durableId="257C0F98" w16cex:dateUtc="2022-01-02T06:18:00Z"/>
  <w16cex:commentExtensible w16cex:durableId="257C105C" w16cex:dateUtc="2022-01-02T06:21:00Z"/>
  <w16cex:commentExtensible w16cex:durableId="257FB253" w16cex:dateUtc="2022-01-05T00:29:00Z"/>
  <w16cex:commentExtensible w16cex:durableId="257C117B" w16cex:dateUtc="2022-01-02T06:26:00Z"/>
  <w16cex:commentExtensible w16cex:durableId="257C11BB" w16cex:dateUtc="2022-01-02T06:27:00Z"/>
  <w16cex:commentExtensible w16cex:durableId="257C128A" w16cex:dateUtc="2022-01-02T06:31:00Z"/>
  <w16cex:commentExtensible w16cex:durableId="257C12A8" w16cex:dateUtc="2022-01-02T06:31:00Z"/>
  <w16cex:commentExtensible w16cex:durableId="257FB36E" w16cex:dateUtc="2022-01-05T00:34:00Z"/>
  <w16cex:commentExtensible w16cex:durableId="257C019B" w16cex:dateUtc="2022-01-02T05:18:00Z"/>
  <w16cex:commentExtensible w16cex:durableId="257C01A8" w16cex:dateUtc="2022-01-02T05:19:00Z"/>
  <w16cex:commentExtensible w16cex:durableId="257C01B5" w16cex:dateUtc="2022-01-02T05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CDA9A8" w16cid:durableId="257FB3D9"/>
  <w16cid:commentId w16cid:paraId="0966E22E" w16cid:durableId="257C12C4"/>
  <w16cid:commentId w16cid:paraId="42E372A3" w16cid:durableId="257C00BD"/>
  <w16cid:commentId w16cid:paraId="09546E42" w16cid:durableId="257C00C1"/>
  <w16cid:commentId w16cid:paraId="0AE6ED50" w16cid:durableId="257FAA84"/>
  <w16cid:commentId w16cid:paraId="3B90C832" w16cid:durableId="257C0574"/>
  <w16cid:commentId w16cid:paraId="259AD9B3" w16cid:durableId="257C06B7"/>
  <w16cid:commentId w16cid:paraId="6B7E8B5D" w16cid:durableId="257C07C9"/>
  <w16cid:commentId w16cid:paraId="32CA7447" w16cid:durableId="257C0867"/>
  <w16cid:commentId w16cid:paraId="2877A83C" w16cid:durableId="257C08B2"/>
  <w16cid:commentId w16cid:paraId="03D9FB29" w16cid:durableId="257C09DA"/>
  <w16cid:commentId w16cid:paraId="25894061" w16cid:durableId="257FAE64"/>
  <w16cid:commentId w16cid:paraId="6E059BBA" w16cid:durableId="257C0A36"/>
  <w16cid:commentId w16cid:paraId="4B3613E8" w16cid:durableId="257C0B0E"/>
  <w16cid:commentId w16cid:paraId="1AACEBC9" w16cid:durableId="257C0C01"/>
  <w16cid:commentId w16cid:paraId="3E66F9F0" w16cid:durableId="257C0DA0"/>
  <w16cid:commentId w16cid:paraId="404148DF" w16cid:durableId="257C0F98"/>
  <w16cid:commentId w16cid:paraId="496987F1" w16cid:durableId="257C105C"/>
  <w16cid:commentId w16cid:paraId="0E72C3DE" w16cid:durableId="257FB253"/>
  <w16cid:commentId w16cid:paraId="1E215602" w16cid:durableId="257C117B"/>
  <w16cid:commentId w16cid:paraId="2E6ED1FF" w16cid:durableId="257C11BB"/>
  <w16cid:commentId w16cid:paraId="2F8D30DB" w16cid:durableId="257C128A"/>
  <w16cid:commentId w16cid:paraId="5564B785" w16cid:durableId="257C12A8"/>
  <w16cid:commentId w16cid:paraId="44643A6A" w16cid:durableId="257FB36E"/>
  <w16cid:commentId w16cid:paraId="0A763BE7" w16cid:durableId="257C019B"/>
  <w16cid:commentId w16cid:paraId="56C6DFA1" w16cid:durableId="257C01A8"/>
  <w16cid:commentId w16cid:paraId="373033AE" w16cid:durableId="257C01B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A2499B" w14:textId="77777777" w:rsidR="00621AE1" w:rsidRDefault="00621AE1">
      <w:pPr>
        <w:spacing w:after="0" w:line="240" w:lineRule="auto"/>
      </w:pPr>
      <w:r>
        <w:separator/>
      </w:r>
    </w:p>
  </w:endnote>
  <w:endnote w:type="continuationSeparator" w:id="0">
    <w:p w14:paraId="47C3B4FC" w14:textId="77777777" w:rsidR="00621AE1" w:rsidRDefault="00621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5235d5a9">
    <w:altName w:val="Segoe Print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FE14A" w14:textId="77777777" w:rsidR="0094667B" w:rsidRPr="00577C4C" w:rsidRDefault="009466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2FE14D" wp14:editId="132FE1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3" name="Text Box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2FE151" w14:textId="77777777" w:rsidR="0094667B" w:rsidRPr="004A7991" w:rsidRDefault="009466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E7E0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2FE14D"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AoDoeXGwIAAC0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32FE151" w14:textId="77777777" w:rsidR="0094667B" w:rsidRPr="004A7991" w:rsidRDefault="009466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4A799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A799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A799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E7E0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A799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FE14B" w14:textId="77777777" w:rsidR="0094667B" w:rsidRPr="008667B5" w:rsidRDefault="0094667B">
    <w:pPr>
      <w:pStyle w:val="Footer"/>
      <w:rPr>
        <w:b/>
        <w:sz w:val="20"/>
        <w:szCs w:val="24"/>
      </w:rPr>
    </w:pPr>
    <w:r w:rsidRPr="008667B5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32FE14F" wp14:editId="132FE1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2FE152" w14:textId="70557F90" w:rsidR="0094667B" w:rsidRPr="004A7991" w:rsidRDefault="009466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621AE1">
                            <w:rPr>
                              <w:noProof/>
                              <w:color w:val="000000"/>
                              <w:szCs w:val="40"/>
                            </w:rPr>
                            <w:t>1</w:t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2FE14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GgHv+HgIAADQ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32FE152" w14:textId="70557F90" w:rsidR="0094667B" w:rsidRPr="004A7991" w:rsidRDefault="009466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4A799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A799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A799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621AE1">
                      <w:rPr>
                        <w:noProof/>
                        <w:color w:val="000000"/>
                        <w:szCs w:val="40"/>
                      </w:rPr>
                      <w:t>1</w:t>
                    </w:r>
                    <w:r w:rsidRPr="004A799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7BA1D" w14:textId="77777777" w:rsidR="0094667B" w:rsidRPr="008667B5" w:rsidRDefault="009466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978C41" w14:textId="77777777" w:rsidR="00621AE1" w:rsidRDefault="00621AE1">
      <w:pPr>
        <w:spacing w:after="0" w:line="240" w:lineRule="auto"/>
      </w:pPr>
      <w:r>
        <w:separator/>
      </w:r>
    </w:p>
  </w:footnote>
  <w:footnote w:type="continuationSeparator" w:id="0">
    <w:p w14:paraId="7CAB4893" w14:textId="77777777" w:rsidR="00621AE1" w:rsidRDefault="00621A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6122AE" w14:textId="77777777" w:rsidR="0094667B" w:rsidRDefault="009466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FE149" w14:textId="77777777" w:rsidR="0094667B" w:rsidRPr="008667B5" w:rsidRDefault="0094667B" w:rsidP="004F2C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FE14C" w14:textId="77777777" w:rsidR="0094667B" w:rsidRPr="008667B5" w:rsidRDefault="0094667B" w:rsidP="004F2C30">
    <w:pPr>
      <w:pStyle w:val="Header"/>
    </w:pPr>
    <w:r w:rsidRPr="008667B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923EC"/>
    <w:multiLevelType w:val="hybridMultilevel"/>
    <w:tmpl w:val="4AF279BA"/>
    <w:lvl w:ilvl="0" w:tplc="7BD87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CC6E43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1E50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B2BC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406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BA77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941D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9808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668B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A37EF"/>
    <w:multiLevelType w:val="hybridMultilevel"/>
    <w:tmpl w:val="F19A4A22"/>
    <w:lvl w:ilvl="0" w:tplc="58E60B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AA8CE62" w:tentative="1">
      <w:start w:val="1"/>
      <w:numFmt w:val="lowerLetter"/>
      <w:lvlText w:val="%2."/>
      <w:lvlJc w:val="left"/>
      <w:pPr>
        <w:ind w:left="1440" w:hanging="360"/>
      </w:pPr>
    </w:lvl>
    <w:lvl w:ilvl="2" w:tplc="1A5A4586" w:tentative="1">
      <w:start w:val="1"/>
      <w:numFmt w:val="lowerRoman"/>
      <w:lvlText w:val="%3."/>
      <w:lvlJc w:val="right"/>
      <w:pPr>
        <w:ind w:left="2160" w:hanging="180"/>
      </w:pPr>
    </w:lvl>
    <w:lvl w:ilvl="3" w:tplc="7DCA468E" w:tentative="1">
      <w:start w:val="1"/>
      <w:numFmt w:val="decimal"/>
      <w:lvlText w:val="%4."/>
      <w:lvlJc w:val="left"/>
      <w:pPr>
        <w:ind w:left="2880" w:hanging="360"/>
      </w:pPr>
    </w:lvl>
    <w:lvl w:ilvl="4" w:tplc="30A8212A" w:tentative="1">
      <w:start w:val="1"/>
      <w:numFmt w:val="lowerLetter"/>
      <w:lvlText w:val="%5."/>
      <w:lvlJc w:val="left"/>
      <w:pPr>
        <w:ind w:left="3600" w:hanging="360"/>
      </w:pPr>
    </w:lvl>
    <w:lvl w:ilvl="5" w:tplc="9322046A" w:tentative="1">
      <w:start w:val="1"/>
      <w:numFmt w:val="lowerRoman"/>
      <w:lvlText w:val="%6."/>
      <w:lvlJc w:val="right"/>
      <w:pPr>
        <w:ind w:left="4320" w:hanging="180"/>
      </w:pPr>
    </w:lvl>
    <w:lvl w:ilvl="6" w:tplc="BF9EC958" w:tentative="1">
      <w:start w:val="1"/>
      <w:numFmt w:val="decimal"/>
      <w:lvlText w:val="%7."/>
      <w:lvlJc w:val="left"/>
      <w:pPr>
        <w:ind w:left="5040" w:hanging="360"/>
      </w:pPr>
    </w:lvl>
    <w:lvl w:ilvl="7" w:tplc="E95632C6" w:tentative="1">
      <w:start w:val="1"/>
      <w:numFmt w:val="lowerLetter"/>
      <w:lvlText w:val="%8."/>
      <w:lvlJc w:val="left"/>
      <w:pPr>
        <w:ind w:left="5760" w:hanging="360"/>
      </w:pPr>
    </w:lvl>
    <w:lvl w:ilvl="8" w:tplc="4BE2AC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B284AEE"/>
    <w:multiLevelType w:val="hybridMultilevel"/>
    <w:tmpl w:val="BE10E444"/>
    <w:lvl w:ilvl="0" w:tplc="7702E5F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86E3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24B8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7858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6E4A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4EF3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F21D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102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F0FF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436E8B"/>
    <w:multiLevelType w:val="hybridMultilevel"/>
    <w:tmpl w:val="11949AEA"/>
    <w:lvl w:ilvl="0" w:tplc="408EE8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B4D00364" w:tentative="1">
      <w:start w:val="1"/>
      <w:numFmt w:val="lowerLetter"/>
      <w:lvlText w:val="%2."/>
      <w:lvlJc w:val="left"/>
      <w:pPr>
        <w:ind w:left="1440" w:hanging="360"/>
      </w:pPr>
    </w:lvl>
    <w:lvl w:ilvl="2" w:tplc="8D00CF48" w:tentative="1">
      <w:start w:val="1"/>
      <w:numFmt w:val="lowerRoman"/>
      <w:lvlText w:val="%3."/>
      <w:lvlJc w:val="right"/>
      <w:pPr>
        <w:ind w:left="2160" w:hanging="180"/>
      </w:pPr>
    </w:lvl>
    <w:lvl w:ilvl="3" w:tplc="8E9A2696" w:tentative="1">
      <w:start w:val="1"/>
      <w:numFmt w:val="decimal"/>
      <w:lvlText w:val="%4."/>
      <w:lvlJc w:val="left"/>
      <w:pPr>
        <w:ind w:left="2880" w:hanging="360"/>
      </w:pPr>
    </w:lvl>
    <w:lvl w:ilvl="4" w:tplc="C69CC672" w:tentative="1">
      <w:start w:val="1"/>
      <w:numFmt w:val="lowerLetter"/>
      <w:lvlText w:val="%5."/>
      <w:lvlJc w:val="left"/>
      <w:pPr>
        <w:ind w:left="3600" w:hanging="360"/>
      </w:pPr>
    </w:lvl>
    <w:lvl w:ilvl="5" w:tplc="7F6004D4" w:tentative="1">
      <w:start w:val="1"/>
      <w:numFmt w:val="lowerRoman"/>
      <w:lvlText w:val="%6."/>
      <w:lvlJc w:val="right"/>
      <w:pPr>
        <w:ind w:left="4320" w:hanging="180"/>
      </w:pPr>
    </w:lvl>
    <w:lvl w:ilvl="6" w:tplc="B2260AA0" w:tentative="1">
      <w:start w:val="1"/>
      <w:numFmt w:val="decimal"/>
      <w:lvlText w:val="%7."/>
      <w:lvlJc w:val="left"/>
      <w:pPr>
        <w:ind w:left="5040" w:hanging="360"/>
      </w:pPr>
    </w:lvl>
    <w:lvl w:ilvl="7" w:tplc="EDA43978" w:tentative="1">
      <w:start w:val="1"/>
      <w:numFmt w:val="lowerLetter"/>
      <w:lvlText w:val="%8."/>
      <w:lvlJc w:val="left"/>
      <w:pPr>
        <w:ind w:left="5760" w:hanging="360"/>
      </w:pPr>
    </w:lvl>
    <w:lvl w:ilvl="8" w:tplc="34C84E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3F3C57"/>
    <w:multiLevelType w:val="hybridMultilevel"/>
    <w:tmpl w:val="1B18E912"/>
    <w:lvl w:ilvl="0" w:tplc="44AA97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F0ECB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BCC0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72AB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AC83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7E60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B036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A6E5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5887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933468"/>
    <w:multiLevelType w:val="hybridMultilevel"/>
    <w:tmpl w:val="7AB4D536"/>
    <w:lvl w:ilvl="0" w:tplc="6F72C7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1A56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3011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A037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6C38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DEF9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9877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4E45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0A27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03797"/>
    <w:multiLevelType w:val="hybridMultilevel"/>
    <w:tmpl w:val="B6BE3C78"/>
    <w:lvl w:ilvl="0" w:tplc="3990C9FE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CA4AF48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589EFA0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DD24C9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F422AC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D61454C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80E797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93CA30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7AAFA4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2B62439"/>
    <w:multiLevelType w:val="hybridMultilevel"/>
    <w:tmpl w:val="5F6C0792"/>
    <w:lvl w:ilvl="0" w:tplc="6DF8339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5388B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0082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2D3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80F2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06D2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AC42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F2EC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EA2C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3E1B33"/>
    <w:multiLevelType w:val="hybridMultilevel"/>
    <w:tmpl w:val="6CB02B8C"/>
    <w:lvl w:ilvl="0" w:tplc="24CC18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3A6443A" w:tentative="1">
      <w:start w:val="1"/>
      <w:numFmt w:val="lowerLetter"/>
      <w:lvlText w:val="%2."/>
      <w:lvlJc w:val="left"/>
      <w:pPr>
        <w:ind w:left="1440" w:hanging="360"/>
      </w:pPr>
    </w:lvl>
    <w:lvl w:ilvl="2" w:tplc="D3367E44" w:tentative="1">
      <w:start w:val="1"/>
      <w:numFmt w:val="lowerRoman"/>
      <w:lvlText w:val="%3."/>
      <w:lvlJc w:val="right"/>
      <w:pPr>
        <w:ind w:left="2160" w:hanging="180"/>
      </w:pPr>
    </w:lvl>
    <w:lvl w:ilvl="3" w:tplc="92C63490" w:tentative="1">
      <w:start w:val="1"/>
      <w:numFmt w:val="decimal"/>
      <w:lvlText w:val="%4."/>
      <w:lvlJc w:val="left"/>
      <w:pPr>
        <w:ind w:left="2880" w:hanging="360"/>
      </w:pPr>
    </w:lvl>
    <w:lvl w:ilvl="4" w:tplc="CE46D6AC" w:tentative="1">
      <w:start w:val="1"/>
      <w:numFmt w:val="lowerLetter"/>
      <w:lvlText w:val="%5."/>
      <w:lvlJc w:val="left"/>
      <w:pPr>
        <w:ind w:left="3600" w:hanging="360"/>
      </w:pPr>
    </w:lvl>
    <w:lvl w:ilvl="5" w:tplc="12521646" w:tentative="1">
      <w:start w:val="1"/>
      <w:numFmt w:val="lowerRoman"/>
      <w:lvlText w:val="%6."/>
      <w:lvlJc w:val="right"/>
      <w:pPr>
        <w:ind w:left="4320" w:hanging="180"/>
      </w:pPr>
    </w:lvl>
    <w:lvl w:ilvl="6" w:tplc="00BC929C" w:tentative="1">
      <w:start w:val="1"/>
      <w:numFmt w:val="decimal"/>
      <w:lvlText w:val="%7."/>
      <w:lvlJc w:val="left"/>
      <w:pPr>
        <w:ind w:left="5040" w:hanging="360"/>
      </w:pPr>
    </w:lvl>
    <w:lvl w:ilvl="7" w:tplc="14D4497A" w:tentative="1">
      <w:start w:val="1"/>
      <w:numFmt w:val="lowerLetter"/>
      <w:lvlText w:val="%8."/>
      <w:lvlJc w:val="left"/>
      <w:pPr>
        <w:ind w:left="5760" w:hanging="360"/>
      </w:pPr>
    </w:lvl>
    <w:lvl w:ilvl="8" w:tplc="35544C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2F6A61"/>
    <w:multiLevelType w:val="hybridMultilevel"/>
    <w:tmpl w:val="F02C866A"/>
    <w:lvl w:ilvl="0" w:tplc="AC6C5B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5EDA2A78" w:tentative="1">
      <w:start w:val="1"/>
      <w:numFmt w:val="lowerLetter"/>
      <w:lvlText w:val="%2."/>
      <w:lvlJc w:val="left"/>
      <w:pPr>
        <w:ind w:left="1440" w:hanging="360"/>
      </w:pPr>
    </w:lvl>
    <w:lvl w:ilvl="2" w:tplc="AEB4A70A" w:tentative="1">
      <w:start w:val="1"/>
      <w:numFmt w:val="lowerRoman"/>
      <w:lvlText w:val="%3."/>
      <w:lvlJc w:val="right"/>
      <w:pPr>
        <w:ind w:left="2160" w:hanging="180"/>
      </w:pPr>
    </w:lvl>
    <w:lvl w:ilvl="3" w:tplc="C60C3BE0" w:tentative="1">
      <w:start w:val="1"/>
      <w:numFmt w:val="decimal"/>
      <w:lvlText w:val="%4."/>
      <w:lvlJc w:val="left"/>
      <w:pPr>
        <w:ind w:left="2880" w:hanging="360"/>
      </w:pPr>
    </w:lvl>
    <w:lvl w:ilvl="4" w:tplc="63484982" w:tentative="1">
      <w:start w:val="1"/>
      <w:numFmt w:val="lowerLetter"/>
      <w:lvlText w:val="%5."/>
      <w:lvlJc w:val="left"/>
      <w:pPr>
        <w:ind w:left="3600" w:hanging="360"/>
      </w:pPr>
    </w:lvl>
    <w:lvl w:ilvl="5" w:tplc="4DAE938A" w:tentative="1">
      <w:start w:val="1"/>
      <w:numFmt w:val="lowerRoman"/>
      <w:lvlText w:val="%6."/>
      <w:lvlJc w:val="right"/>
      <w:pPr>
        <w:ind w:left="4320" w:hanging="180"/>
      </w:pPr>
    </w:lvl>
    <w:lvl w:ilvl="6" w:tplc="7DE8C714" w:tentative="1">
      <w:start w:val="1"/>
      <w:numFmt w:val="decimal"/>
      <w:lvlText w:val="%7."/>
      <w:lvlJc w:val="left"/>
      <w:pPr>
        <w:ind w:left="5040" w:hanging="360"/>
      </w:pPr>
    </w:lvl>
    <w:lvl w:ilvl="7" w:tplc="DB9EB64E" w:tentative="1">
      <w:start w:val="1"/>
      <w:numFmt w:val="lowerLetter"/>
      <w:lvlText w:val="%8."/>
      <w:lvlJc w:val="left"/>
      <w:pPr>
        <w:ind w:left="5760" w:hanging="360"/>
      </w:pPr>
    </w:lvl>
    <w:lvl w:ilvl="8" w:tplc="44AA9D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46DA90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5235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4461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F293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BE9B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DC6D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F82D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9C0B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D40E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595BE5"/>
    <w:multiLevelType w:val="hybridMultilevel"/>
    <w:tmpl w:val="5E3CB620"/>
    <w:lvl w:ilvl="0" w:tplc="9DD0A3E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9372E576" w:tentative="1">
      <w:start w:val="1"/>
      <w:numFmt w:val="lowerLetter"/>
      <w:lvlText w:val="%2."/>
      <w:lvlJc w:val="left"/>
      <w:pPr>
        <w:ind w:left="1440" w:hanging="360"/>
      </w:pPr>
    </w:lvl>
    <w:lvl w:ilvl="2" w:tplc="8AD80E46" w:tentative="1">
      <w:start w:val="1"/>
      <w:numFmt w:val="lowerRoman"/>
      <w:lvlText w:val="%3."/>
      <w:lvlJc w:val="right"/>
      <w:pPr>
        <w:ind w:left="2160" w:hanging="180"/>
      </w:pPr>
    </w:lvl>
    <w:lvl w:ilvl="3" w:tplc="DCBA5A7A" w:tentative="1">
      <w:start w:val="1"/>
      <w:numFmt w:val="decimal"/>
      <w:lvlText w:val="%4."/>
      <w:lvlJc w:val="left"/>
      <w:pPr>
        <w:ind w:left="2880" w:hanging="360"/>
      </w:pPr>
    </w:lvl>
    <w:lvl w:ilvl="4" w:tplc="547228D0" w:tentative="1">
      <w:start w:val="1"/>
      <w:numFmt w:val="lowerLetter"/>
      <w:lvlText w:val="%5."/>
      <w:lvlJc w:val="left"/>
      <w:pPr>
        <w:ind w:left="3600" w:hanging="360"/>
      </w:pPr>
    </w:lvl>
    <w:lvl w:ilvl="5" w:tplc="FFE0F94A" w:tentative="1">
      <w:start w:val="1"/>
      <w:numFmt w:val="lowerRoman"/>
      <w:lvlText w:val="%6."/>
      <w:lvlJc w:val="right"/>
      <w:pPr>
        <w:ind w:left="4320" w:hanging="180"/>
      </w:pPr>
    </w:lvl>
    <w:lvl w:ilvl="6" w:tplc="2D0A3F82" w:tentative="1">
      <w:start w:val="1"/>
      <w:numFmt w:val="decimal"/>
      <w:lvlText w:val="%7."/>
      <w:lvlJc w:val="left"/>
      <w:pPr>
        <w:ind w:left="5040" w:hanging="360"/>
      </w:pPr>
    </w:lvl>
    <w:lvl w:ilvl="7" w:tplc="CA301736" w:tentative="1">
      <w:start w:val="1"/>
      <w:numFmt w:val="lowerLetter"/>
      <w:lvlText w:val="%8."/>
      <w:lvlJc w:val="left"/>
      <w:pPr>
        <w:ind w:left="5760" w:hanging="360"/>
      </w:pPr>
    </w:lvl>
    <w:lvl w:ilvl="8" w:tplc="CD72464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2"/>
  </w:num>
  <w:num w:numId="5">
    <w:abstractNumId w:val="12"/>
  </w:num>
  <w:num w:numId="6">
    <w:abstractNumId w:val="4"/>
  </w:num>
  <w:num w:numId="7">
    <w:abstractNumId w:val="7"/>
  </w:num>
  <w:num w:numId="8">
    <w:abstractNumId w:val="3"/>
  </w:num>
  <w:num w:numId="9">
    <w:abstractNumId w:val="11"/>
  </w:num>
  <w:num w:numId="10">
    <w:abstractNumId w:val="6"/>
  </w:num>
  <w:num w:numId="11">
    <w:abstractNumId w:val="10"/>
  </w:num>
  <w:num w:numId="12">
    <w:abstractNumId w:val="5"/>
  </w:num>
  <w:num w:numId="13">
    <w:abstractNumId w:val="9"/>
  </w:num>
  <w:num w:numId="1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HP">
    <w15:presenceInfo w15:providerId="Windows Live" w15:userId="20d29a544a6c0c0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doNotDisplayPageBoundaries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trackRevisions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9aapzvr9weweetvxfxafxkrzwza0ss9xv0&quot;&gt;nghien cuu cua HOA-Converted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11143A"/>
    <w:rsid w:val="00002AB7"/>
    <w:rsid w:val="00002CF2"/>
    <w:rsid w:val="000031E9"/>
    <w:rsid w:val="00012DF4"/>
    <w:rsid w:val="00015337"/>
    <w:rsid w:val="000208CF"/>
    <w:rsid w:val="00021D30"/>
    <w:rsid w:val="00027F5C"/>
    <w:rsid w:val="00032E2B"/>
    <w:rsid w:val="00034FE1"/>
    <w:rsid w:val="00041BFF"/>
    <w:rsid w:val="00041E47"/>
    <w:rsid w:val="00042FC4"/>
    <w:rsid w:val="00044098"/>
    <w:rsid w:val="00045AE3"/>
    <w:rsid w:val="000513F4"/>
    <w:rsid w:val="00055CCA"/>
    <w:rsid w:val="00064339"/>
    <w:rsid w:val="00064D94"/>
    <w:rsid w:val="00070A7C"/>
    <w:rsid w:val="00071398"/>
    <w:rsid w:val="000718AE"/>
    <w:rsid w:val="00071C72"/>
    <w:rsid w:val="000722DC"/>
    <w:rsid w:val="00083513"/>
    <w:rsid w:val="00083842"/>
    <w:rsid w:val="0008512F"/>
    <w:rsid w:val="000866DC"/>
    <w:rsid w:val="00087E5E"/>
    <w:rsid w:val="000A32B1"/>
    <w:rsid w:val="000A4551"/>
    <w:rsid w:val="000A6F49"/>
    <w:rsid w:val="000A7ED1"/>
    <w:rsid w:val="000C10BA"/>
    <w:rsid w:val="000C521C"/>
    <w:rsid w:val="000D436B"/>
    <w:rsid w:val="000E244E"/>
    <w:rsid w:val="000F34E4"/>
    <w:rsid w:val="000F6285"/>
    <w:rsid w:val="000F783C"/>
    <w:rsid w:val="00103624"/>
    <w:rsid w:val="00104142"/>
    <w:rsid w:val="0011143A"/>
    <w:rsid w:val="0012415F"/>
    <w:rsid w:val="00124348"/>
    <w:rsid w:val="00132CDF"/>
    <w:rsid w:val="001341BA"/>
    <w:rsid w:val="0013489E"/>
    <w:rsid w:val="001457C7"/>
    <w:rsid w:val="0014713B"/>
    <w:rsid w:val="0015455B"/>
    <w:rsid w:val="0015504D"/>
    <w:rsid w:val="001606B3"/>
    <w:rsid w:val="00163D20"/>
    <w:rsid w:val="00164423"/>
    <w:rsid w:val="0017068A"/>
    <w:rsid w:val="00171E0E"/>
    <w:rsid w:val="00173D6E"/>
    <w:rsid w:val="00176532"/>
    <w:rsid w:val="00186399"/>
    <w:rsid w:val="001869A4"/>
    <w:rsid w:val="0019319F"/>
    <w:rsid w:val="00194171"/>
    <w:rsid w:val="001970A5"/>
    <w:rsid w:val="001A0A4F"/>
    <w:rsid w:val="001A1906"/>
    <w:rsid w:val="001A3161"/>
    <w:rsid w:val="001B0877"/>
    <w:rsid w:val="001B1C74"/>
    <w:rsid w:val="001C4F29"/>
    <w:rsid w:val="001C5C7E"/>
    <w:rsid w:val="001C6858"/>
    <w:rsid w:val="001D2583"/>
    <w:rsid w:val="001D6A7D"/>
    <w:rsid w:val="001E21BD"/>
    <w:rsid w:val="001E39D1"/>
    <w:rsid w:val="001E606A"/>
    <w:rsid w:val="001E7E04"/>
    <w:rsid w:val="001F5C9B"/>
    <w:rsid w:val="001F5DCD"/>
    <w:rsid w:val="001F759E"/>
    <w:rsid w:val="002004AF"/>
    <w:rsid w:val="0020079D"/>
    <w:rsid w:val="00201419"/>
    <w:rsid w:val="002103E3"/>
    <w:rsid w:val="00211D61"/>
    <w:rsid w:val="00214F2E"/>
    <w:rsid w:val="00215897"/>
    <w:rsid w:val="00217C0E"/>
    <w:rsid w:val="00221620"/>
    <w:rsid w:val="002225E8"/>
    <w:rsid w:val="00223646"/>
    <w:rsid w:val="00233A0F"/>
    <w:rsid w:val="00233D11"/>
    <w:rsid w:val="002343DD"/>
    <w:rsid w:val="002373B5"/>
    <w:rsid w:val="00237968"/>
    <w:rsid w:val="00240952"/>
    <w:rsid w:val="0024119A"/>
    <w:rsid w:val="0024774C"/>
    <w:rsid w:val="002502D5"/>
    <w:rsid w:val="002515CE"/>
    <w:rsid w:val="002606A1"/>
    <w:rsid w:val="00262C2C"/>
    <w:rsid w:val="00263DEF"/>
    <w:rsid w:val="00264AE9"/>
    <w:rsid w:val="002658FE"/>
    <w:rsid w:val="002663CE"/>
    <w:rsid w:val="002726E6"/>
    <w:rsid w:val="0027675D"/>
    <w:rsid w:val="002779F1"/>
    <w:rsid w:val="00277C79"/>
    <w:rsid w:val="00281DD3"/>
    <w:rsid w:val="00283108"/>
    <w:rsid w:val="0028510F"/>
    <w:rsid w:val="002853C9"/>
    <w:rsid w:val="00292E21"/>
    <w:rsid w:val="002931AA"/>
    <w:rsid w:val="0029390A"/>
    <w:rsid w:val="00294774"/>
    <w:rsid w:val="00294D51"/>
    <w:rsid w:val="00297A1F"/>
    <w:rsid w:val="002A259B"/>
    <w:rsid w:val="002A29F6"/>
    <w:rsid w:val="002A387E"/>
    <w:rsid w:val="002A54EE"/>
    <w:rsid w:val="002B01BC"/>
    <w:rsid w:val="002B2BA8"/>
    <w:rsid w:val="002B3776"/>
    <w:rsid w:val="002C1CA7"/>
    <w:rsid w:val="002C1FD1"/>
    <w:rsid w:val="002D301E"/>
    <w:rsid w:val="002D6840"/>
    <w:rsid w:val="002D760B"/>
    <w:rsid w:val="002E0DEF"/>
    <w:rsid w:val="002E3956"/>
    <w:rsid w:val="002E3C3A"/>
    <w:rsid w:val="002E7170"/>
    <w:rsid w:val="002E746C"/>
    <w:rsid w:val="002F0CC8"/>
    <w:rsid w:val="002F21D1"/>
    <w:rsid w:val="002F3152"/>
    <w:rsid w:val="002F50FD"/>
    <w:rsid w:val="003068B6"/>
    <w:rsid w:val="00311CEB"/>
    <w:rsid w:val="0031273B"/>
    <w:rsid w:val="00313CB6"/>
    <w:rsid w:val="00316A58"/>
    <w:rsid w:val="00321338"/>
    <w:rsid w:val="00321DDD"/>
    <w:rsid w:val="003251DC"/>
    <w:rsid w:val="00325E4E"/>
    <w:rsid w:val="00331090"/>
    <w:rsid w:val="003328ED"/>
    <w:rsid w:val="003351DF"/>
    <w:rsid w:val="00336CA1"/>
    <w:rsid w:val="00336EC6"/>
    <w:rsid w:val="00341788"/>
    <w:rsid w:val="00342164"/>
    <w:rsid w:val="0034511C"/>
    <w:rsid w:val="003500E2"/>
    <w:rsid w:val="00354F2E"/>
    <w:rsid w:val="00355264"/>
    <w:rsid w:val="0037403F"/>
    <w:rsid w:val="003937A1"/>
    <w:rsid w:val="00393F1F"/>
    <w:rsid w:val="003A0D53"/>
    <w:rsid w:val="003A0D69"/>
    <w:rsid w:val="003A55E2"/>
    <w:rsid w:val="003B02BF"/>
    <w:rsid w:val="003B477B"/>
    <w:rsid w:val="003B6CFB"/>
    <w:rsid w:val="003C058E"/>
    <w:rsid w:val="003C2594"/>
    <w:rsid w:val="003C414C"/>
    <w:rsid w:val="003C46E5"/>
    <w:rsid w:val="003C7A0D"/>
    <w:rsid w:val="003D1EB3"/>
    <w:rsid w:val="003D26E4"/>
    <w:rsid w:val="003D60C4"/>
    <w:rsid w:val="003D6E71"/>
    <w:rsid w:val="003E38CE"/>
    <w:rsid w:val="003E3DBD"/>
    <w:rsid w:val="003F36E6"/>
    <w:rsid w:val="003F7BD4"/>
    <w:rsid w:val="00400030"/>
    <w:rsid w:val="00400492"/>
    <w:rsid w:val="00400EF2"/>
    <w:rsid w:val="00407E5A"/>
    <w:rsid w:val="00414440"/>
    <w:rsid w:val="00415790"/>
    <w:rsid w:val="00415C17"/>
    <w:rsid w:val="00425777"/>
    <w:rsid w:val="004269C5"/>
    <w:rsid w:val="00427AF4"/>
    <w:rsid w:val="00427CED"/>
    <w:rsid w:val="004410EF"/>
    <w:rsid w:val="00441337"/>
    <w:rsid w:val="004434C0"/>
    <w:rsid w:val="004436E4"/>
    <w:rsid w:val="0045116C"/>
    <w:rsid w:val="00456A86"/>
    <w:rsid w:val="00457C65"/>
    <w:rsid w:val="00460DE2"/>
    <w:rsid w:val="00461E83"/>
    <w:rsid w:val="00464604"/>
    <w:rsid w:val="00470D05"/>
    <w:rsid w:val="00471A8D"/>
    <w:rsid w:val="0047288F"/>
    <w:rsid w:val="004728D1"/>
    <w:rsid w:val="00477894"/>
    <w:rsid w:val="00480014"/>
    <w:rsid w:val="00484408"/>
    <w:rsid w:val="00486619"/>
    <w:rsid w:val="004913CE"/>
    <w:rsid w:val="004915AA"/>
    <w:rsid w:val="004945D5"/>
    <w:rsid w:val="00494F5A"/>
    <w:rsid w:val="004A7991"/>
    <w:rsid w:val="004B25F8"/>
    <w:rsid w:val="004C1DFE"/>
    <w:rsid w:val="004C2B88"/>
    <w:rsid w:val="004C62A1"/>
    <w:rsid w:val="004D14FF"/>
    <w:rsid w:val="004D265C"/>
    <w:rsid w:val="004D500F"/>
    <w:rsid w:val="004E0B46"/>
    <w:rsid w:val="004E36AA"/>
    <w:rsid w:val="004E631F"/>
    <w:rsid w:val="004E6433"/>
    <w:rsid w:val="004E682E"/>
    <w:rsid w:val="004F2C30"/>
    <w:rsid w:val="004F428C"/>
    <w:rsid w:val="005010C8"/>
    <w:rsid w:val="00501F41"/>
    <w:rsid w:val="00506D8F"/>
    <w:rsid w:val="005135A2"/>
    <w:rsid w:val="00520B06"/>
    <w:rsid w:val="00523778"/>
    <w:rsid w:val="00523D47"/>
    <w:rsid w:val="00536AF2"/>
    <w:rsid w:val="00540B49"/>
    <w:rsid w:val="00541257"/>
    <w:rsid w:val="00544117"/>
    <w:rsid w:val="005464F5"/>
    <w:rsid w:val="00552F18"/>
    <w:rsid w:val="00561A4B"/>
    <w:rsid w:val="00561E77"/>
    <w:rsid w:val="005643DC"/>
    <w:rsid w:val="005729FC"/>
    <w:rsid w:val="00574097"/>
    <w:rsid w:val="00577C4C"/>
    <w:rsid w:val="00584BAC"/>
    <w:rsid w:val="00596427"/>
    <w:rsid w:val="0059730B"/>
    <w:rsid w:val="005A32D5"/>
    <w:rsid w:val="005A4D06"/>
    <w:rsid w:val="005B3DCF"/>
    <w:rsid w:val="005B42D7"/>
    <w:rsid w:val="005C1712"/>
    <w:rsid w:val="005C7868"/>
    <w:rsid w:val="005D4F8C"/>
    <w:rsid w:val="005D5690"/>
    <w:rsid w:val="005D5FCE"/>
    <w:rsid w:val="005E1875"/>
    <w:rsid w:val="005E2EA3"/>
    <w:rsid w:val="005E7915"/>
    <w:rsid w:val="005E7BC0"/>
    <w:rsid w:val="005F1F91"/>
    <w:rsid w:val="005F6A30"/>
    <w:rsid w:val="005F730D"/>
    <w:rsid w:val="005F7DA0"/>
    <w:rsid w:val="00601812"/>
    <w:rsid w:val="006042CA"/>
    <w:rsid w:val="0060619B"/>
    <w:rsid w:val="00612743"/>
    <w:rsid w:val="00613D07"/>
    <w:rsid w:val="00613F73"/>
    <w:rsid w:val="0061454D"/>
    <w:rsid w:val="00621AE1"/>
    <w:rsid w:val="00621C26"/>
    <w:rsid w:val="00621D2E"/>
    <w:rsid w:val="00624BF9"/>
    <w:rsid w:val="00631CD4"/>
    <w:rsid w:val="00632424"/>
    <w:rsid w:val="00632CEA"/>
    <w:rsid w:val="00634A34"/>
    <w:rsid w:val="00641D22"/>
    <w:rsid w:val="00642E0D"/>
    <w:rsid w:val="00654BA5"/>
    <w:rsid w:val="00663787"/>
    <w:rsid w:val="0066465D"/>
    <w:rsid w:val="00664FF6"/>
    <w:rsid w:val="00665BCF"/>
    <w:rsid w:val="0067278E"/>
    <w:rsid w:val="00672D87"/>
    <w:rsid w:val="00676EDC"/>
    <w:rsid w:val="0067789C"/>
    <w:rsid w:val="006816B4"/>
    <w:rsid w:val="00682F3C"/>
    <w:rsid w:val="006846A3"/>
    <w:rsid w:val="00686302"/>
    <w:rsid w:val="00686728"/>
    <w:rsid w:val="006A04C8"/>
    <w:rsid w:val="006A0DD2"/>
    <w:rsid w:val="006B1AC1"/>
    <w:rsid w:val="006C5369"/>
    <w:rsid w:val="006C7E67"/>
    <w:rsid w:val="006D375A"/>
    <w:rsid w:val="006D6E23"/>
    <w:rsid w:val="006E1DF4"/>
    <w:rsid w:val="006E4660"/>
    <w:rsid w:val="006E6091"/>
    <w:rsid w:val="006E7CB4"/>
    <w:rsid w:val="007010F6"/>
    <w:rsid w:val="00704F75"/>
    <w:rsid w:val="00716B28"/>
    <w:rsid w:val="00721C34"/>
    <w:rsid w:val="00724CE9"/>
    <w:rsid w:val="007275DB"/>
    <w:rsid w:val="00727B6F"/>
    <w:rsid w:val="0073205D"/>
    <w:rsid w:val="007320E7"/>
    <w:rsid w:val="007322A9"/>
    <w:rsid w:val="00736E72"/>
    <w:rsid w:val="00743747"/>
    <w:rsid w:val="00743C18"/>
    <w:rsid w:val="00755081"/>
    <w:rsid w:val="00761490"/>
    <w:rsid w:val="0076656F"/>
    <w:rsid w:val="00773515"/>
    <w:rsid w:val="00773781"/>
    <w:rsid w:val="00774075"/>
    <w:rsid w:val="007743AB"/>
    <w:rsid w:val="00774D6A"/>
    <w:rsid w:val="007766FE"/>
    <w:rsid w:val="00777730"/>
    <w:rsid w:val="0078430C"/>
    <w:rsid w:val="00786095"/>
    <w:rsid w:val="00790477"/>
    <w:rsid w:val="00795A60"/>
    <w:rsid w:val="007A17AE"/>
    <w:rsid w:val="007A185E"/>
    <w:rsid w:val="007A2709"/>
    <w:rsid w:val="007A52B8"/>
    <w:rsid w:val="007A644D"/>
    <w:rsid w:val="007B26A8"/>
    <w:rsid w:val="007B2DD3"/>
    <w:rsid w:val="007B2EF8"/>
    <w:rsid w:val="007B42C1"/>
    <w:rsid w:val="007B5771"/>
    <w:rsid w:val="007B65C1"/>
    <w:rsid w:val="007C1D45"/>
    <w:rsid w:val="007C5D8C"/>
    <w:rsid w:val="007D1400"/>
    <w:rsid w:val="007D3941"/>
    <w:rsid w:val="007F0552"/>
    <w:rsid w:val="007F1B50"/>
    <w:rsid w:val="007F4B46"/>
    <w:rsid w:val="007F50F3"/>
    <w:rsid w:val="00810FA0"/>
    <w:rsid w:val="00812A7C"/>
    <w:rsid w:val="00816218"/>
    <w:rsid w:val="00820877"/>
    <w:rsid w:val="00820C0C"/>
    <w:rsid w:val="00822620"/>
    <w:rsid w:val="00840ED7"/>
    <w:rsid w:val="0084288B"/>
    <w:rsid w:val="008542BB"/>
    <w:rsid w:val="008579B3"/>
    <w:rsid w:val="00860D32"/>
    <w:rsid w:val="008618CA"/>
    <w:rsid w:val="00862487"/>
    <w:rsid w:val="008630E7"/>
    <w:rsid w:val="008667B5"/>
    <w:rsid w:val="0088097B"/>
    <w:rsid w:val="00894289"/>
    <w:rsid w:val="008A0754"/>
    <w:rsid w:val="008A2F8D"/>
    <w:rsid w:val="008A4652"/>
    <w:rsid w:val="008A546B"/>
    <w:rsid w:val="008B35B9"/>
    <w:rsid w:val="008B6544"/>
    <w:rsid w:val="008B666F"/>
    <w:rsid w:val="008C2F6A"/>
    <w:rsid w:val="008D09F4"/>
    <w:rsid w:val="008D20CD"/>
    <w:rsid w:val="008D791A"/>
    <w:rsid w:val="008D7BF1"/>
    <w:rsid w:val="008E4A76"/>
    <w:rsid w:val="008E5C10"/>
    <w:rsid w:val="008E6C97"/>
    <w:rsid w:val="008F267E"/>
    <w:rsid w:val="00903219"/>
    <w:rsid w:val="00906262"/>
    <w:rsid w:val="00914B69"/>
    <w:rsid w:val="00926CAB"/>
    <w:rsid w:val="00935790"/>
    <w:rsid w:val="0094667B"/>
    <w:rsid w:val="009467AD"/>
    <w:rsid w:val="00950FD0"/>
    <w:rsid w:val="00951A7B"/>
    <w:rsid w:val="00954CD6"/>
    <w:rsid w:val="00955F06"/>
    <w:rsid w:val="00957614"/>
    <w:rsid w:val="00965929"/>
    <w:rsid w:val="009704DB"/>
    <w:rsid w:val="00971358"/>
    <w:rsid w:val="0097294E"/>
    <w:rsid w:val="009731D1"/>
    <w:rsid w:val="009744CD"/>
    <w:rsid w:val="00980912"/>
    <w:rsid w:val="00981119"/>
    <w:rsid w:val="009840B0"/>
    <w:rsid w:val="009854B4"/>
    <w:rsid w:val="00987C99"/>
    <w:rsid w:val="0099748B"/>
    <w:rsid w:val="009A42E7"/>
    <w:rsid w:val="009A59EB"/>
    <w:rsid w:val="009B60D6"/>
    <w:rsid w:val="009C07F3"/>
    <w:rsid w:val="009C0A10"/>
    <w:rsid w:val="009C0A9E"/>
    <w:rsid w:val="009D585F"/>
    <w:rsid w:val="009E7F57"/>
    <w:rsid w:val="00A05B00"/>
    <w:rsid w:val="00A05B59"/>
    <w:rsid w:val="00A11CD4"/>
    <w:rsid w:val="00A223DD"/>
    <w:rsid w:val="00A254C2"/>
    <w:rsid w:val="00A26981"/>
    <w:rsid w:val="00A31352"/>
    <w:rsid w:val="00A329DE"/>
    <w:rsid w:val="00A37DDF"/>
    <w:rsid w:val="00A42425"/>
    <w:rsid w:val="00A42452"/>
    <w:rsid w:val="00A425D9"/>
    <w:rsid w:val="00A42751"/>
    <w:rsid w:val="00A44A38"/>
    <w:rsid w:val="00A46E7E"/>
    <w:rsid w:val="00A474F7"/>
    <w:rsid w:val="00A47F5D"/>
    <w:rsid w:val="00A57385"/>
    <w:rsid w:val="00A57A1A"/>
    <w:rsid w:val="00A701A9"/>
    <w:rsid w:val="00A70272"/>
    <w:rsid w:val="00A70277"/>
    <w:rsid w:val="00A70F94"/>
    <w:rsid w:val="00A75B16"/>
    <w:rsid w:val="00A76118"/>
    <w:rsid w:val="00A82624"/>
    <w:rsid w:val="00A92623"/>
    <w:rsid w:val="00AA4AE4"/>
    <w:rsid w:val="00AB2276"/>
    <w:rsid w:val="00AB493C"/>
    <w:rsid w:val="00AB4C44"/>
    <w:rsid w:val="00AB620C"/>
    <w:rsid w:val="00AB690E"/>
    <w:rsid w:val="00AC111C"/>
    <w:rsid w:val="00AC4CF8"/>
    <w:rsid w:val="00AD0C13"/>
    <w:rsid w:val="00AD7A1B"/>
    <w:rsid w:val="00AF066F"/>
    <w:rsid w:val="00AF1687"/>
    <w:rsid w:val="00AF6446"/>
    <w:rsid w:val="00B0022E"/>
    <w:rsid w:val="00B019E8"/>
    <w:rsid w:val="00B05DEE"/>
    <w:rsid w:val="00B10D73"/>
    <w:rsid w:val="00B11C16"/>
    <w:rsid w:val="00B124BC"/>
    <w:rsid w:val="00B16CDF"/>
    <w:rsid w:val="00B20F51"/>
    <w:rsid w:val="00B337C4"/>
    <w:rsid w:val="00B36E49"/>
    <w:rsid w:val="00B37A2C"/>
    <w:rsid w:val="00B37D2A"/>
    <w:rsid w:val="00B52BA8"/>
    <w:rsid w:val="00B53C0E"/>
    <w:rsid w:val="00B61458"/>
    <w:rsid w:val="00B63314"/>
    <w:rsid w:val="00B6495B"/>
    <w:rsid w:val="00B727A2"/>
    <w:rsid w:val="00B745F3"/>
    <w:rsid w:val="00B7497F"/>
    <w:rsid w:val="00B7500B"/>
    <w:rsid w:val="00B7590B"/>
    <w:rsid w:val="00B764F6"/>
    <w:rsid w:val="00B76579"/>
    <w:rsid w:val="00B8011A"/>
    <w:rsid w:val="00B8102F"/>
    <w:rsid w:val="00BA1169"/>
    <w:rsid w:val="00BA642F"/>
    <w:rsid w:val="00BC1955"/>
    <w:rsid w:val="00BC2B09"/>
    <w:rsid w:val="00BC35CB"/>
    <w:rsid w:val="00BC6CA2"/>
    <w:rsid w:val="00BC6CA9"/>
    <w:rsid w:val="00BD1968"/>
    <w:rsid w:val="00BD19D0"/>
    <w:rsid w:val="00BD3048"/>
    <w:rsid w:val="00BE0D3F"/>
    <w:rsid w:val="00BE435A"/>
    <w:rsid w:val="00BE4F3F"/>
    <w:rsid w:val="00BF1BDA"/>
    <w:rsid w:val="00BF62F1"/>
    <w:rsid w:val="00BF6458"/>
    <w:rsid w:val="00BF69CE"/>
    <w:rsid w:val="00BF7A14"/>
    <w:rsid w:val="00BF7F23"/>
    <w:rsid w:val="00C014CE"/>
    <w:rsid w:val="00C02EFB"/>
    <w:rsid w:val="00C049B9"/>
    <w:rsid w:val="00C05E55"/>
    <w:rsid w:val="00C0788E"/>
    <w:rsid w:val="00C106E4"/>
    <w:rsid w:val="00C10B34"/>
    <w:rsid w:val="00C15581"/>
    <w:rsid w:val="00C158A7"/>
    <w:rsid w:val="00C17C96"/>
    <w:rsid w:val="00C205BA"/>
    <w:rsid w:val="00C2301C"/>
    <w:rsid w:val="00C23F03"/>
    <w:rsid w:val="00C25923"/>
    <w:rsid w:val="00C26A77"/>
    <w:rsid w:val="00C27A40"/>
    <w:rsid w:val="00C30B55"/>
    <w:rsid w:val="00C3305C"/>
    <w:rsid w:val="00C33F74"/>
    <w:rsid w:val="00C35CD3"/>
    <w:rsid w:val="00C43116"/>
    <w:rsid w:val="00C47741"/>
    <w:rsid w:val="00C52D46"/>
    <w:rsid w:val="00C5639F"/>
    <w:rsid w:val="00C6260F"/>
    <w:rsid w:val="00C62C79"/>
    <w:rsid w:val="00C673CD"/>
    <w:rsid w:val="00C76A3E"/>
    <w:rsid w:val="00C81FB7"/>
    <w:rsid w:val="00C83FC3"/>
    <w:rsid w:val="00C9326B"/>
    <w:rsid w:val="00C932DD"/>
    <w:rsid w:val="00C95532"/>
    <w:rsid w:val="00CA047B"/>
    <w:rsid w:val="00CA1D79"/>
    <w:rsid w:val="00CA60FE"/>
    <w:rsid w:val="00CA6D90"/>
    <w:rsid w:val="00CB134B"/>
    <w:rsid w:val="00CB2050"/>
    <w:rsid w:val="00CC03C0"/>
    <w:rsid w:val="00CC3A5B"/>
    <w:rsid w:val="00CC3F62"/>
    <w:rsid w:val="00CC67E2"/>
    <w:rsid w:val="00CD2AEE"/>
    <w:rsid w:val="00CD2E45"/>
    <w:rsid w:val="00CD6A60"/>
    <w:rsid w:val="00CE180D"/>
    <w:rsid w:val="00CE2671"/>
    <w:rsid w:val="00CE3D5B"/>
    <w:rsid w:val="00CF0A40"/>
    <w:rsid w:val="00CF1DE6"/>
    <w:rsid w:val="00CF2DD2"/>
    <w:rsid w:val="00D01FB2"/>
    <w:rsid w:val="00D101E9"/>
    <w:rsid w:val="00D125EB"/>
    <w:rsid w:val="00D129A5"/>
    <w:rsid w:val="00D13684"/>
    <w:rsid w:val="00D142A9"/>
    <w:rsid w:val="00D152F7"/>
    <w:rsid w:val="00D1628B"/>
    <w:rsid w:val="00D27AFF"/>
    <w:rsid w:val="00D314D0"/>
    <w:rsid w:val="00D31F81"/>
    <w:rsid w:val="00D35CAF"/>
    <w:rsid w:val="00D363D3"/>
    <w:rsid w:val="00D425A4"/>
    <w:rsid w:val="00D52BB1"/>
    <w:rsid w:val="00D67BEE"/>
    <w:rsid w:val="00D72C69"/>
    <w:rsid w:val="00D83B57"/>
    <w:rsid w:val="00D86A50"/>
    <w:rsid w:val="00DA08C6"/>
    <w:rsid w:val="00DA197F"/>
    <w:rsid w:val="00DA2296"/>
    <w:rsid w:val="00DB0511"/>
    <w:rsid w:val="00DB29AF"/>
    <w:rsid w:val="00DB46D1"/>
    <w:rsid w:val="00DB5467"/>
    <w:rsid w:val="00DC7BC3"/>
    <w:rsid w:val="00DD1301"/>
    <w:rsid w:val="00DD4D2A"/>
    <w:rsid w:val="00DE18B0"/>
    <w:rsid w:val="00DE4E20"/>
    <w:rsid w:val="00DE561C"/>
    <w:rsid w:val="00DE6E95"/>
    <w:rsid w:val="00DF0A0A"/>
    <w:rsid w:val="00DF0A98"/>
    <w:rsid w:val="00E0168D"/>
    <w:rsid w:val="00E1038C"/>
    <w:rsid w:val="00E11891"/>
    <w:rsid w:val="00E125F0"/>
    <w:rsid w:val="00E14BA8"/>
    <w:rsid w:val="00E15727"/>
    <w:rsid w:val="00E16353"/>
    <w:rsid w:val="00E23395"/>
    <w:rsid w:val="00E3080F"/>
    <w:rsid w:val="00E337B9"/>
    <w:rsid w:val="00E33B71"/>
    <w:rsid w:val="00E35A45"/>
    <w:rsid w:val="00E37CB9"/>
    <w:rsid w:val="00E37E78"/>
    <w:rsid w:val="00E40355"/>
    <w:rsid w:val="00E46C86"/>
    <w:rsid w:val="00E47E7D"/>
    <w:rsid w:val="00E5181A"/>
    <w:rsid w:val="00E51DD9"/>
    <w:rsid w:val="00E52CE5"/>
    <w:rsid w:val="00E53CCB"/>
    <w:rsid w:val="00E612B7"/>
    <w:rsid w:val="00E65B78"/>
    <w:rsid w:val="00E7204F"/>
    <w:rsid w:val="00E73598"/>
    <w:rsid w:val="00E73E40"/>
    <w:rsid w:val="00E74FA0"/>
    <w:rsid w:val="00E773AF"/>
    <w:rsid w:val="00E809BF"/>
    <w:rsid w:val="00E84574"/>
    <w:rsid w:val="00E8632E"/>
    <w:rsid w:val="00E8766C"/>
    <w:rsid w:val="00E9213D"/>
    <w:rsid w:val="00E92B92"/>
    <w:rsid w:val="00E934DF"/>
    <w:rsid w:val="00EA3998"/>
    <w:rsid w:val="00EB046A"/>
    <w:rsid w:val="00EB6E10"/>
    <w:rsid w:val="00EC58F5"/>
    <w:rsid w:val="00EC6571"/>
    <w:rsid w:val="00ED01E6"/>
    <w:rsid w:val="00ED5243"/>
    <w:rsid w:val="00EE1EBD"/>
    <w:rsid w:val="00EE379F"/>
    <w:rsid w:val="00EE4ED4"/>
    <w:rsid w:val="00EF15D6"/>
    <w:rsid w:val="00EF17AA"/>
    <w:rsid w:val="00EF2CAD"/>
    <w:rsid w:val="00EF3E41"/>
    <w:rsid w:val="00F00192"/>
    <w:rsid w:val="00F01648"/>
    <w:rsid w:val="00F0476B"/>
    <w:rsid w:val="00F04F92"/>
    <w:rsid w:val="00F13374"/>
    <w:rsid w:val="00F21ECC"/>
    <w:rsid w:val="00F22984"/>
    <w:rsid w:val="00F2483F"/>
    <w:rsid w:val="00F27337"/>
    <w:rsid w:val="00F3032D"/>
    <w:rsid w:val="00F30C00"/>
    <w:rsid w:val="00F328F1"/>
    <w:rsid w:val="00F34898"/>
    <w:rsid w:val="00F36528"/>
    <w:rsid w:val="00F36F4C"/>
    <w:rsid w:val="00F42296"/>
    <w:rsid w:val="00F42DD2"/>
    <w:rsid w:val="00F44EE2"/>
    <w:rsid w:val="00F44F38"/>
    <w:rsid w:val="00F46983"/>
    <w:rsid w:val="00F51391"/>
    <w:rsid w:val="00F52DD3"/>
    <w:rsid w:val="00F57FB0"/>
    <w:rsid w:val="00F61194"/>
    <w:rsid w:val="00F61488"/>
    <w:rsid w:val="00F65215"/>
    <w:rsid w:val="00F65A0E"/>
    <w:rsid w:val="00F67B65"/>
    <w:rsid w:val="00F718C9"/>
    <w:rsid w:val="00F71CDD"/>
    <w:rsid w:val="00F77B6F"/>
    <w:rsid w:val="00F814BB"/>
    <w:rsid w:val="00F81B1B"/>
    <w:rsid w:val="00F85A88"/>
    <w:rsid w:val="00F90A72"/>
    <w:rsid w:val="00F914FF"/>
    <w:rsid w:val="00F92EAF"/>
    <w:rsid w:val="00F93983"/>
    <w:rsid w:val="00FA01DF"/>
    <w:rsid w:val="00FA0C89"/>
    <w:rsid w:val="00FA3119"/>
    <w:rsid w:val="00FB10F3"/>
    <w:rsid w:val="00FB1848"/>
    <w:rsid w:val="00FB18AC"/>
    <w:rsid w:val="00FB34F6"/>
    <w:rsid w:val="00FB7796"/>
    <w:rsid w:val="00FC507A"/>
    <w:rsid w:val="00FC6CCC"/>
    <w:rsid w:val="00FD676B"/>
    <w:rsid w:val="00FD77F9"/>
    <w:rsid w:val="00FE1777"/>
    <w:rsid w:val="00FE285C"/>
    <w:rsid w:val="00FE39E8"/>
    <w:rsid w:val="00FE5F0C"/>
    <w:rsid w:val="00FE6FC2"/>
    <w:rsid w:val="00FF1288"/>
    <w:rsid w:val="00FF25F7"/>
    <w:rsid w:val="00FF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2FE109"/>
  <w15:chartTrackingRefBased/>
  <w15:docId w15:val="{2F7E0DE3-371F-4C40-9CA9-46E1EE7F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F41"/>
  </w:style>
  <w:style w:type="paragraph" w:styleId="Heading1">
    <w:name w:val="heading 1"/>
    <w:basedOn w:val="ListParagraph"/>
    <w:next w:val="Normal"/>
    <w:link w:val="Heading1Char"/>
    <w:uiPriority w:val="2"/>
    <w:qFormat/>
    <w:rsid w:val="005E2EA3"/>
    <w:pPr>
      <w:numPr>
        <w:numId w:val="3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E2EA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E2EA3"/>
    <w:pPr>
      <w:keepNext/>
      <w:keepLines/>
      <w:numPr>
        <w:ilvl w:val="2"/>
        <w:numId w:val="3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E2EA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E2EA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E2EA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E2EA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E2EA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E2EA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E2EA3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E2E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2EA3"/>
    <w:rPr>
      <w:rFonts w:ascii="Calibri" w:hAnsi="Calibri" w:cs="Calibri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5E2EA3"/>
    <w:pPr>
      <w:ind w:left="720"/>
      <w:contextualSpacing/>
    </w:pPr>
  </w:style>
  <w:style w:type="numbering" w:customStyle="1" w:styleId="Headings">
    <w:name w:val="Headings"/>
    <w:uiPriority w:val="99"/>
    <w:rsid w:val="005E2EA3"/>
    <w:pPr>
      <w:numPr>
        <w:numId w:val="4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5E2EA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B764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5E2EA3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5E2EA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E2EA3"/>
  </w:style>
  <w:style w:type="paragraph" w:styleId="BalloonText">
    <w:name w:val="Balloon Text"/>
    <w:basedOn w:val="Normal"/>
    <w:link w:val="BalloonTextChar"/>
    <w:uiPriority w:val="99"/>
    <w:semiHidden/>
    <w:unhideWhenUsed/>
    <w:rsid w:val="005E2E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E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612D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F612D"/>
  </w:style>
  <w:style w:type="character" w:customStyle="1" w:styleId="EndNoteBibliographyTitleChar">
    <w:name w:val="EndNote Bibliography Title Char"/>
    <w:basedOn w:val="ListParagraphChar"/>
    <w:link w:val="EndNoteBibliographyTitle"/>
    <w:rsid w:val="00FF612D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7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0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E4"/>
  </w:style>
  <w:style w:type="paragraph" w:styleId="Footer">
    <w:name w:val="footer"/>
    <w:basedOn w:val="Normal"/>
    <w:link w:val="FooterChar"/>
    <w:uiPriority w:val="99"/>
    <w:unhideWhenUsed/>
    <w:rsid w:val="00C10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E4"/>
  </w:style>
  <w:style w:type="table" w:customStyle="1" w:styleId="TableGrid1">
    <w:name w:val="Table Grid1"/>
    <w:basedOn w:val="TableNormal"/>
    <w:next w:val="TableGrid"/>
    <w:uiPriority w:val="99"/>
    <w:qFormat/>
    <w:rsid w:val="005A32D5"/>
    <w:pPr>
      <w:spacing w:after="0" w:line="240" w:lineRule="auto"/>
    </w:pPr>
    <w:rPr>
      <w:rFonts w:ascii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A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A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0A4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D3048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78430C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paragraph" w:styleId="Revision">
    <w:name w:val="Revision"/>
    <w:hidden/>
    <w:uiPriority w:val="99"/>
    <w:semiHidden/>
    <w:rsid w:val="00B764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817E63-FFA6-C34D-B89D-51DA0E68E71C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97D8D9-B7F5-48F8-9DEE-5586D4D06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35</TotalTime>
  <Pages>1</Pages>
  <Words>99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P</cp:lastModifiedBy>
  <cp:revision>205</cp:revision>
  <dcterms:created xsi:type="dcterms:W3CDTF">2021-06-28T09:38:00Z</dcterms:created>
  <dcterms:modified xsi:type="dcterms:W3CDTF">2022-06-15T05:39:00Z</dcterms:modified>
</cp:coreProperties>
</file>